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eastAsia="Courier New" w:cs="Courier New" w:ascii="Courier New" w:hAnsi="Courier New"/>
                <w:sz w:val="18"/>
                <w:szCs w:val="18"/>
                <w:lang w:val="fr-FR"/>
              </w:rPr>
              <w:t xml:space="preserve">   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1 aagtattttt ttttttaagg gagtgattat ttgttagggt tttagaagat gtttagaga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61 aacgtttttt tttattttta agttatttta gttttgttgt ttttaaggtt aggtttagc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121 taagagtagg tttagaaata atttcgagtt agtttttggg tcgttgtttt agaattta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181 tttatttttt aattttttta gtagttaaat atttttggtt atttattttt ttcgagggt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241 gcgtttcgcg tttgattttt tcgtaagcgt ttatttgttt ttaggtggtt aggaaggcg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301 gggtgggggt aaagcgcgta gagcgcggga agttagcgcg tatatagcgg gcggttagg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361 ttagtattgt gggggaggtg ttttttcggt ataggattcg gtttttgtcg tggttcgtg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421 cgatgttcgt tagaaaaggg gcgatggtcg ggaagtcggt ggggaaatta tagtttata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481 attgcgtttt tttggggaag ttttgagtgg agatgatgtt gttggtgttt atttggga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541 ggagagggat aaaaaggtga tagtcgttta agtttaagga cgttattttt tcgcgtagg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601 agggaaggga attgatttag gtaaaaagtt tttttttttt tttttattgg ttagggag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661 tggatttagg gaaataagcg taatttttgt gattgtttta gtttcgcgtt gtagtagg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721 taggggtttt aaaattcgtt tatttatttt tttatttttt ttataatttt ggagtttta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781 gttttcggag aggaagtttt taggtttgaa gagggaatat tttagtttcg tagacgggt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841 tagttttttt gcggttttaa ttgtaaagtt cgttggtcgt tttagtaacg ttattttt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901 tgtttgggat gcgtacgtgg ttgcgaataa tttttgtttt tttttttagg ttatttttg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961 ttttttatag tagcggggta ggtagcggta tcgttttttg gtcgggtatt atcgtaagg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1021 tgttgggggg ttttaggagt ggggtttgtt tttttttttt tggaggtagg gttttcgt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1081 gatcgatttt agggaagaag ttgcgggaaa agtgttagga gggggttgaa tttacgta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1141 ggttgttgaa tcgggtttcg tagaagtgta ggggattcgt tagttttatt acggttgag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1201 tttcgtcgtt gtttttttgt aggagttggt ttttttacga tttttcgtgt gggaagagtt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703445</wp:posOffset>
                      </wp:positionH>
                      <wp:positionV relativeFrom="paragraph">
                        <wp:posOffset>85090</wp:posOffset>
                      </wp:positionV>
                      <wp:extent cx="657860" cy="23749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7860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NID2-MF 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51.8pt;height:18.7pt;mso-wrap-distance-left:9.05pt;mso-wrap-distance-right:9.05pt;mso-wrap-distance-top:0pt;mso-wrap-distance-bottom:0pt;margin-top:6.7pt;mso-position-vertical-relative:text;margin-left:370.35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NID2-MF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1261 cgtttgggtg tagcgtcgcg gttcgtaata ttagtaacgg tagtagtag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  <w:lang w:val="fr-FR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 xml:space="preserve"> 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  <w:lang w:val="fr-FR"/>
              </w:rPr>
              <w:t>agtattggt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 xml:space="preserve">1321 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  <w:lang w:val="fr-FR"/>
              </w:rPr>
              <w:t>acgacgatag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 xml:space="preserve"> 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  <w:lang w:val="fr-FR"/>
              </w:rPr>
              <w:t>tatc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ggtcgt tcggttattt ggtttttttt tatgttcgtt cggtcgtgc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1381 tttattcgtt gtataacgcg tttcgtttcg gtttttagtt tattttt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  <w:lang w:val="fr-FR"/>
              </w:rPr>
              <w:t>cgt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 xml:space="preserve"> 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  <w:lang w:val="fr-FR"/>
              </w:rPr>
              <w:t>gtcgcgttag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4710430</wp:posOffset>
                      </wp:positionH>
                      <wp:positionV relativeFrom="paragraph">
                        <wp:posOffset>635</wp:posOffset>
                      </wp:positionV>
                      <wp:extent cx="650875" cy="23749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0875" cy="23749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ID2-MR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51.25pt;height:18.7pt;mso-wrap-distance-left:9.05pt;mso-wrap-distance-right:9.05pt;mso-wrap-distance-top:0pt;mso-wrap-distance-bottom:0pt;margin-top:0.05pt;mso-position-vertical-relative:text;margin-left:370.9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ID2-MR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 xml:space="preserve">1441 </w:t>
            </w:r>
            <w:r>
              <w:rPr>
                <w:rFonts w:cs="Courier New" w:ascii="Courier New" w:hAnsi="Courier New"/>
                <w:b/>
                <w:sz w:val="16"/>
                <w:szCs w:val="16"/>
                <w:u w:val="single"/>
                <w:lang w:val="fr-FR"/>
              </w:rPr>
              <w:t>tttcgaattt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 xml:space="preserve"> ggattttcgt gggcgtttgg gcggggcggg attttaggtt tatttagt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1501 gttaattggt tgaggttttt ggttggggat taattatcgg ttttgagaaa gttcggtag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1561 ggttattata tttggttttt gttaattttt ttaaggtagt ggtcgttgga gtagcgggg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1621 tggcggggta aaagtttttg gttagggttg tttggagttg ttttttttat ttcgttttt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1681 gggagttttt gggttatttt tttattcggg ttgtttcgcg gtttttaagg agttttat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1741 tcgggattaa atggttcgta aggtttgggg tagcggcgtt gtaggagatg agtttagcg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1801 aaagggaatt tcgtagcggt gagtgcggtt gttggtttgt gcgttgtggt tttaatagg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1861 tggtagggcg cgggcgggtg gcggggttgt ggtatgagtt ttgttttttg ttttgggg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1921 tcgggcgttt ttggttttgg aggtttggtt atcggttcga aaagtaaagg gatattgtc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1981 tggttttttt ggtcgtttcg ttttatttag agacgttttg aggagaagcg agtttttgt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2041 cgaaggtaga gggttgattt ttaagttttg tttttttttt gaaggtcggt cgttaggg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2101 gatttggtta ttttttggaa gtattttttt tcgggaaaat cgtagtagga aagattat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2161 aatattattg tgtgtgattt gtttcgtttg gggagtagga tgaggtattt cgtttggtt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  <w:lang w:val="fr-FR"/>
              </w:rPr>
              <w:t xml:space="preserve">     </w:t>
            </w:r>
            <w:r>
              <w:rPr>
                <w:rFonts w:cs="Courier New" w:ascii="Courier New" w:hAnsi="Courier New"/>
                <w:sz w:val="16"/>
                <w:szCs w:val="16"/>
                <w:lang w:val="fr-FR"/>
              </w:rPr>
              <w:t>2221 ttaggtagaa aggggcgagt cgcggggatg ggaagatttt gattttttgt ttattgttg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dditional file 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. </w:t>
            </w:r>
            <w:r>
              <w:rPr>
                <w:rFonts w:cs="Arial" w:ascii="Arial" w:hAnsi="Arial"/>
                <w:sz w:val="20"/>
                <w:szCs w:val="20"/>
              </w:rPr>
              <w:t>Predicted bisulfite-modified nucleotide sequence of the top strand methylated NID2 CpG island.  Primers of Table 1 are indicated by bold underlined sequences.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1T11:08:00Z</dcterms:created>
  <dc:creator>morven.mellan</dc:creator>
  <dc:description/>
  <dc:language>en-US</dc:language>
  <cp:lastModifiedBy>morven.mellan</cp:lastModifiedBy>
  <dcterms:modified xsi:type="dcterms:W3CDTF">2007-03-01T11:08:00Z</dcterms:modified>
  <cp:revision>2</cp:revision>
  <dc:subject/>
  <dc:title>        1 aagtattttt ttttttaagg gagtgattat ttgttagggt tttagaagat gtttagagat</dc:title>
</cp:coreProperties>
</file>